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9DDA2" w14:textId="47A4275D" w:rsidR="00B4474D" w:rsidRPr="007A37ED" w:rsidRDefault="00CB10CF" w:rsidP="00B4474D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proofErr w:type="spellStart"/>
      <w:r w:rsidRPr="00CB10C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472D7">
        <w:rPr>
          <w:rFonts w:ascii="Times New Roman" w:hAnsi="Times New Roman" w:cs="Times New Roman"/>
          <w:b/>
          <w:bCs/>
          <w:sz w:val="24"/>
          <w:szCs w:val="24"/>
        </w:rPr>
        <w:t>Ab</w:t>
      </w:r>
      <w:r w:rsidRPr="00CB10CF">
        <w:rPr>
          <w:rFonts w:ascii="Times New Roman" w:hAnsi="Times New Roman" w:cs="Times New Roman"/>
          <w:b/>
          <w:bCs/>
          <w:sz w:val="24"/>
          <w:szCs w:val="24"/>
        </w:rPr>
        <w:t>le</w:t>
      </w:r>
      <w:proofErr w:type="spellEnd"/>
      <w:r w:rsidRPr="00CB1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E7128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B10CF">
        <w:rPr>
          <w:rFonts w:ascii="Times New Roman" w:hAnsi="Times New Roman" w:cs="Times New Roman"/>
          <w:b/>
          <w:bCs/>
          <w:sz w:val="24"/>
          <w:szCs w:val="24"/>
        </w:rPr>
        <w:t xml:space="preserve"> Determination of bactericidal effect of COG1410 against clinical</w:t>
      </w:r>
      <w:r w:rsidR="004D3B77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CB1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3B77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r w:rsidRPr="00CB10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10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CB10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CB10CF">
        <w:rPr>
          <w:rFonts w:ascii="Times New Roman" w:hAnsi="Times New Roman" w:cs="Times New Roman"/>
          <w:b/>
          <w:bCs/>
          <w:sz w:val="24"/>
          <w:szCs w:val="24"/>
        </w:rPr>
        <w:t xml:space="preserve"> strains.</w:t>
      </w:r>
      <w:r w:rsidR="007A37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37ED" w:rsidRPr="007A37ED">
        <w:rPr>
          <w:rFonts w:ascii="Times New Roman" w:hAnsi="Times New Roman" w:cs="Times New Roman"/>
          <w:sz w:val="24"/>
          <w:szCs w:val="24"/>
        </w:rPr>
        <w:t xml:space="preserve">MIC was measured in LB broth by microdilution method. </w:t>
      </w:r>
    </w:p>
    <w:p w14:paraId="5A96BC24" w14:textId="63BC8632" w:rsidR="00B4474D" w:rsidRPr="004D3B77" w:rsidRDefault="00B447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2410"/>
        <w:gridCol w:w="1134"/>
      </w:tblGrid>
      <w:tr w:rsidR="00FF7758" w:rsidRPr="00E7128F" w14:paraId="43D2A3C9" w14:textId="77777777" w:rsidTr="00116C31">
        <w:trPr>
          <w:trHeight w:val="372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C3A4E5" w14:textId="55E0A042" w:rsidR="00FF7758" w:rsidRPr="00E7128F" w:rsidRDefault="00FF7758" w:rsidP="00116C3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9BEBB" w14:textId="7BA881E8" w:rsidR="00FF7758" w:rsidRPr="00E7128F" w:rsidRDefault="00FF7758" w:rsidP="00116C3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36E819" w14:textId="0DE4F803" w:rsidR="00FF7758" w:rsidRPr="00E7128F" w:rsidRDefault="00FF7758" w:rsidP="00116C3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21EC0" w14:textId="2F84B982" w:rsidR="00FF7758" w:rsidRPr="00E7128F" w:rsidRDefault="00FF7758" w:rsidP="00116C3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C</w:t>
            </w:r>
          </w:p>
        </w:tc>
      </w:tr>
      <w:tr w:rsidR="00FF7758" w:rsidRPr="00E7128F" w14:paraId="7D929A59" w14:textId="77777777" w:rsidTr="00116C31">
        <w:trPr>
          <w:trHeight w:val="288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E22F6A" w14:textId="7E18264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19D5F" w14:textId="38D964D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3F114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ydrothorax and </w:t>
            </w:r>
            <w:proofErr w:type="spellStart"/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t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37B55A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FF7758" w:rsidRPr="00E7128F" w14:paraId="4671D9E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3833A0" w14:textId="672893C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18587" w14:textId="6BD508E1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0C3E0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31D2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36FA01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C13502" w14:textId="143C8556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B4925" w14:textId="50B8B22A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D1EBD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C832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5EFA9C9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5E86E7" w14:textId="098959E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A03E4" w14:textId="55F0413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240F9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4CD2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36F3C7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516295" w14:textId="742EA2F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FAA72" w14:textId="7C23DF4E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7AB9B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FE0C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E510899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6F5E12" w14:textId="4650562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8C542" w14:textId="70D5D496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34646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3481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0BFB76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C3AD8B" w14:textId="5ECEFA79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5B723" w14:textId="5A01C1B1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AFAD7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9BD4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3D75E2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EB6CAA" w14:textId="4DA2328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4A0D5" w14:textId="7D10D440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8AD48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5987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5EACF31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4301B6" w14:textId="5706E81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58845" w14:textId="17E79DE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69A12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B6F5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AEE6C9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1B774C" w14:textId="38FA4A0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C790D" w14:textId="05C2F08F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CA46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he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2846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CB6509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C98CE9" w14:textId="604BCF8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FCA99" w14:textId="7922753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7BFE1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D558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57D10D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3E9992" w14:textId="2E74613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636A1" w14:textId="7CA5B31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BA87F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3890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50AD47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FBB13D" w14:textId="6B1DD48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B66A6" w14:textId="3FB8F62B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2DC0F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FF8D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C8FB44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865451" w14:textId="2DF6056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D74FA" w14:textId="6EDD5CBE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5D749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pheral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33AB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B6B1C1C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04CE8E" w14:textId="36C3156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4FCAC" w14:textId="48A2A70C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0E193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A0DA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1C8400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22207C" w14:textId="2063551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5055E" w14:textId="54BFA408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EBDC8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7F32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DCBB15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4DA730" w14:textId="4794F269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1390F6" w14:textId="682A2A76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AD13D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FB9E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BB16BA1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5EB842" w14:textId="2A5F11E7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FA686" w14:textId="38A23FFA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3447C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0509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621E730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7ADC2D" w14:textId="59CA95F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D7846" w14:textId="407A91AC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DBEBA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6C64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DE0BDD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AF0244" w14:textId="6F0A9D7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6BEC5" w14:textId="7FE25E0E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01842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DE9D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728303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DFA7B1" w14:textId="6E686E2A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0F736" w14:textId="558BC127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88982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A1AE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DBAF71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CEB5AD" w14:textId="31622D36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C85E4" w14:textId="0CE2AB09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493FB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5946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C3FB09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A594EE" w14:textId="12BEAF5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F400F" w14:textId="1159E384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5951D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8C5F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D81B6D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6616C7" w14:textId="3C4BEE7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4912E" w14:textId="249D91DF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C2771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5267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FA0DD3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502980" w14:textId="5B0695E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50AB6" w14:textId="19AA62F6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88C1A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E2C9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27E452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546533" w14:textId="3F8F7A2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B08B5" w14:textId="65B27D85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49BD8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591F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4102C5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2F52B1" w14:textId="102DC65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41741" w14:textId="0E10F630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D195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804E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2E3368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80ED93" w14:textId="68D94A6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70B8D" w14:textId="7FFD1F01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F2F07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083F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1CD0B8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AFC1CC" w14:textId="2B43B58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A770A" w14:textId="60BAB698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A5A2D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53AC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0ED985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404A6D" w14:textId="2CF8E7E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438A0" w14:textId="39AE933B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AD23D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B399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555933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FB53AB" w14:textId="771B3489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5848F" w14:textId="338A3F35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7B600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0D8B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D58931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FD25BB" w14:textId="408CDAD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9D49BA" w14:textId="03E28697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2259C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3D5A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F13447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103D11" w14:textId="03721A7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368E1" w14:textId="76AC6584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DB3FF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A762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60F3EE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36F0C3" w14:textId="58C8A7F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F26CE" w14:textId="5A6DDF80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408EF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4CB7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3BE539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ECB1C8" w14:textId="36CEFF7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D1048" w14:textId="22E281EB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16971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C567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AA84AF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98EC4B" w14:textId="1E654E7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DD470" w14:textId="37FBC173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BB825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3DE6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27EF5C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50EA5A" w14:textId="3E5060D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B6BDE" w14:textId="7690688A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A5F01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FC2B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D6044D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A78558" w14:textId="22D4EAC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367B3" w14:textId="3C0408C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9E09A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F9C6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22D806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3D6D61" w14:textId="39AA547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9FF72" w14:textId="5237AEC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E9B71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64C6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2A8FEB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A3D4B8" w14:textId="467D007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486DE" w14:textId="43CC221F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56950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00BF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D7EA10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3FA9F5" w14:textId="32E1577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81E28" w14:textId="477C5B3A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59ABA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ED8C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2714AE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F3A06B" w14:textId="05F9916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E08C8" w14:textId="7C31303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83A75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FE42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670F37E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53F888" w14:textId="0114EC8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2471C" w14:textId="2D9D7923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1EBE8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0545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768C08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39D762" w14:textId="1BD3561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87D53" w14:textId="764CDFA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BCD83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4DF5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2AC77B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AEF687" w14:textId="7A95D7A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459B5" w14:textId="51B3C0F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62453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45B3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72BAF9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7A8C4A" w14:textId="7A44285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4CBAC" w14:textId="723102F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E668B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2199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FCD67E1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FBD427" w14:textId="113C254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69AA9" w14:textId="56C6AB6F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680B9B" w14:textId="73D609A3" w:rsidR="00FF7758" w:rsidRPr="00E7128F" w:rsidRDefault="00116C3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6A2B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13737B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16DFF4" w14:textId="0E07371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A7CD7" w14:textId="377816E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B41ED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0A3C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241E36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60946B" w14:textId="63F40A4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AD2D7" w14:textId="4407722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128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E7799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9279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1A0945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BD4AFE" w14:textId="6EB4409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2E00C" w14:textId="5941999F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89E3E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8B5B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A90567E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677313" w14:textId="59250F7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64C7C" w14:textId="1D4BB11A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A10DD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D01F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D88DF7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52CE61" w14:textId="590477C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43854" w14:textId="5AAE2034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B1C73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58A5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F12047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F159A7" w14:textId="408AB94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946D1" w14:textId="1635961B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EE902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B427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B43B01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42CB6F" w14:textId="4754657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3389D" w14:textId="594069B2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1FD05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8E77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02E283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C66A19" w14:textId="0E9F516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10677" w14:textId="5EC53BD7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C1E4B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0FB8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6EAFDD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CA5680" w14:textId="384E2C3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511AB" w14:textId="23BBFB92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63929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CF68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E383C2C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1A49E1" w14:textId="5BCEB96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0E57F" w14:textId="3866846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C1322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63EE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CDB692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69416C" w14:textId="274417D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F931F" w14:textId="11155287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BBB94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7B0E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C37B50C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5D32EA" w14:textId="09879E7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714A0" w14:textId="3011483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5EFAE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D1CD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83218A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298ADE" w14:textId="50558EB7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123B7" w14:textId="448CF6EF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83FEB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9320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1FC2F3C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E8A924" w14:textId="30F305C6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DA830" w14:textId="25D956B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1A18A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AA29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228677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ACC300" w14:textId="0E5B6F5E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1A54E" w14:textId="4FCFC3EF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F4DB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AA06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A107D7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15DDC1" w14:textId="696CD2D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8FE78" w14:textId="4F6B9A8B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7714C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49AB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154127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AA9C3F" w14:textId="203C45B7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8D814" w14:textId="409CD79E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C6642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4627CA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FF7758" w:rsidRPr="00E7128F" w14:paraId="2695F61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55413D" w14:textId="060E952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48B1C" w14:textId="52674E47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49BC1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1333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77D93F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0E5347" w14:textId="19C1BD7A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DA7DA" w14:textId="1CF2D13A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3D46F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911D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DFC92B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A202B5" w14:textId="0639368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EB863" w14:textId="0FC0165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04979D" w14:textId="1F7EDC84" w:rsidR="00FF7758" w:rsidRPr="00E7128F" w:rsidRDefault="00116C3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CED6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1FAE6F9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961BF9" w14:textId="56B38EC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C0C07" w14:textId="78F26A7C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2649F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ABBF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E57E690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7BC748" w14:textId="7214FBF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8F36B" w14:textId="28565A3E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BF16A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9A8A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D080A3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34D843" w14:textId="48FBC96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953C9" w14:textId="2785FE5B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F030D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2C0E46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FF7758" w:rsidRPr="00E7128F" w14:paraId="29E9B40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7CD5B1" w14:textId="4E3DDE7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ECEEE" w14:textId="57F98E59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F53BF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324D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3DEAE7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AB9163" w14:textId="6A1FF92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54295" w14:textId="4BB436DD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0809C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581B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D066E1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D7C24D" w14:textId="65C2CCD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5F138" w14:textId="166C5EB8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3C4E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F9A7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E1E128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B99F74" w14:textId="5109B48A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26E2CF" w14:textId="3307670A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D7E57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523E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A120AE6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BAA4AF" w14:textId="3C3B94F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C91FC" w14:textId="6DA332F3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89442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thora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406B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F319F5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38D56C" w14:textId="199DF9A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06F18" w14:textId="30B5A630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92C3E8" w14:textId="5A3F200E" w:rsidR="00FF7758" w:rsidRPr="00E7128F" w:rsidRDefault="00116C3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spinal flu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0EAF0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B65911E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BA1E73" w14:textId="55FC04F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EFFD0" w14:textId="1DBBFB2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18A6D4" w14:textId="7FE806AD" w:rsidR="00FF7758" w:rsidRPr="00E7128F" w:rsidRDefault="00116C3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spinal</w:t>
            </w:r>
            <w:r w:rsidRPr="00E712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lu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B695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9DB8F6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7CE345" w14:textId="17353CC9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7B0D3" w14:textId="168807D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B751B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F786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016E77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18C62C" w14:textId="1B8793A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74D76" w14:textId="738A08CD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E3B30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FBB7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0FB610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BAC560" w14:textId="03E6EFE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2EB77" w14:textId="0DFA261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FE3C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69F5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F3E83F7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C76CD7" w14:textId="0E47BF2D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75FA1" w14:textId="64CAC51B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0C701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DDA5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584471D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596955" w14:textId="7F6AE81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AAA1C" w14:textId="497B6FF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CCD1E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EA3F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04DC03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A91953" w14:textId="32FB4A8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D4D4F" w14:textId="001A5137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CBA67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082F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C00434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D48ABF" w14:textId="7E1729B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DBB036" w14:textId="00131361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03AD9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CB6D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4F5B5B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22ED51" w14:textId="5EB6D1D2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6F812" w14:textId="4E660B25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97947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84CC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F62466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494ECD" w14:textId="5A6E111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0EB15" w14:textId="47691427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2771F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F086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316E98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331E2D" w14:textId="39499E6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998DC" w14:textId="48887C66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0A1B2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1737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A9BE4A1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08D4D4" w14:textId="37897220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9901F" w14:textId="5C1799A3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7AF49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0A66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5C7B9B24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9EC4F6" w14:textId="53078DE7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6EE5B" w14:textId="65432CDB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22DC7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FFD7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483E6BC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FB96E9" w14:textId="1A7E665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D93287" w14:textId="305CF992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741C4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0485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74C4F70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376574" w14:textId="748D801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C04F6" w14:textId="019BA3A8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97017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6FAB2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19A834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904E2F" w14:textId="07EBB48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43A64" w14:textId="1ACAC8A8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-</w:t>
            </w:r>
            <w:r w:rsidR="00C024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10D596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6AA2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8E61BE2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ABA805" w14:textId="6697C6F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97E24" w14:textId="5EB82761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48F90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D1BF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D24977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C88870" w14:textId="3D76058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271AA3" w14:textId="1109D1FC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35B30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DB8B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C4538C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D41057" w14:textId="0457D6E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3BE75" w14:textId="08F80CE4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2E7B1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8580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F3F434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A08516" w14:textId="5453284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E5F74" w14:textId="76044E2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40C366" w14:textId="26CF7C2A" w:rsidR="00FF7758" w:rsidRPr="00E7128F" w:rsidRDefault="00116C3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F6A5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18B6890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04D30F" w14:textId="7A9CDAEF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1BF3E" w14:textId="50802B01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B26A5E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44A1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314F989B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374118" w14:textId="28BF97DB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8F4F6" w14:textId="0ED05E19" w:rsidR="00FF7758" w:rsidRPr="00E7128F" w:rsidRDefault="00C024A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6A4088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1E37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78A78C0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9E4661" w14:textId="1804209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EC970" w14:textId="35B45342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828B21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63C64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6CDB7E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B52372" w14:textId="538439D1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DB0E5" w14:textId="7ED316E8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180AE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4A72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80F189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14AA86" w14:textId="3872A0A5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ECAD1" w14:textId="6760C2A8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17A299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5A2A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B03FF0F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62E82C3" w14:textId="25AF2706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5B57FF" w14:textId="4819E973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4B8D5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02FB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6ED9DE0A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5CD264" w14:textId="404903A8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02E67" w14:textId="7E5C8A49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010ACB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C071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4D6ADBD0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28253D" w14:textId="4487D5F4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95587" w14:textId="7EA6394B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C2D0A5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2E43D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1389C435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7FAABC" w14:textId="77E209B3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59E8E" w14:textId="3AF99E74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R-A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60602A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FDE8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08A620A8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38D7D5" w14:textId="358DC1BC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CD128" w14:textId="07DD0413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-</w:t>
            </w:r>
            <w:r w:rsidR="009472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B0D003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4CB3F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F7758" w:rsidRPr="00E7128F" w14:paraId="2C4C1223" w14:textId="77777777" w:rsidTr="00116C31">
        <w:trPr>
          <w:trHeight w:val="276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3F8EAB" w14:textId="3B54902B" w:rsidR="00FF7758" w:rsidRPr="00E7128F" w:rsidRDefault="009472D7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r w:rsidR="00FF7758"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11474" w14:textId="13CBB1FD" w:rsidR="00FF7758" w:rsidRPr="00E7128F" w:rsidRDefault="00D12851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-</w:t>
            </w:r>
            <w:r w:rsidR="009472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8A9A47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0CAAC" w14:textId="77777777" w:rsidR="00FF7758" w:rsidRPr="00E7128F" w:rsidRDefault="00FF7758" w:rsidP="00116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2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</w:tbl>
    <w:p w14:paraId="106DE587" w14:textId="77777777" w:rsidR="00C024A1" w:rsidRDefault="00C024A1">
      <w:pPr>
        <w:rPr>
          <w:rFonts w:ascii="Times New Roman" w:hAnsi="Times New Roman" w:cs="Times New Roman"/>
          <w:sz w:val="24"/>
          <w:szCs w:val="24"/>
        </w:rPr>
      </w:pPr>
    </w:p>
    <w:p w14:paraId="52751331" w14:textId="45DEA471" w:rsidR="00B4474D" w:rsidRPr="00C024A1" w:rsidRDefault="009472D7">
      <w:pPr>
        <w:rPr>
          <w:rFonts w:ascii="Times New Roman" w:hAnsi="Times New Roman" w:cs="Times New Roman" w:hint="eastAsia"/>
          <w:szCs w:val="21"/>
        </w:rPr>
      </w:pPr>
      <w:r w:rsidRPr="00C024A1">
        <w:rPr>
          <w:rFonts w:ascii="Times New Roman" w:hAnsi="Times New Roman" w:cs="Times New Roman" w:hint="eastAsia"/>
          <w:szCs w:val="21"/>
        </w:rPr>
        <w:t>N</w:t>
      </w:r>
      <w:r w:rsidRPr="00C024A1">
        <w:rPr>
          <w:rFonts w:ascii="Times New Roman" w:hAnsi="Times New Roman" w:cs="Times New Roman"/>
          <w:szCs w:val="21"/>
        </w:rPr>
        <w:t>ote: MDR</w:t>
      </w:r>
      <w:r w:rsidR="00C024A1" w:rsidRPr="00C024A1">
        <w:rPr>
          <w:rFonts w:ascii="Times New Roman" w:hAnsi="Times New Roman" w:cs="Times New Roman"/>
          <w:szCs w:val="21"/>
        </w:rPr>
        <w:t xml:space="preserve">, </w:t>
      </w:r>
      <w:r w:rsidR="00C024A1" w:rsidRPr="00C024A1">
        <w:rPr>
          <w:rFonts w:ascii="Times New Roman" w:hAnsi="Times New Roman" w:cs="Times New Roman" w:hint="eastAsia"/>
          <w:szCs w:val="21"/>
        </w:rPr>
        <w:t>multiple</w:t>
      </w:r>
      <w:r w:rsidR="00C024A1" w:rsidRPr="00C024A1">
        <w:rPr>
          <w:rFonts w:ascii="Times New Roman" w:hAnsi="Times New Roman" w:cs="Times New Roman"/>
          <w:szCs w:val="21"/>
        </w:rPr>
        <w:t>-</w:t>
      </w:r>
      <w:r w:rsidR="00C024A1" w:rsidRPr="00C024A1">
        <w:rPr>
          <w:rFonts w:ascii="Times New Roman" w:hAnsi="Times New Roman" w:cs="Times New Roman" w:hint="eastAsia"/>
          <w:szCs w:val="21"/>
        </w:rPr>
        <w:t>drug</w:t>
      </w:r>
      <w:r w:rsidR="00C024A1" w:rsidRPr="00C024A1">
        <w:rPr>
          <w:rFonts w:ascii="Times New Roman" w:hAnsi="Times New Roman" w:cs="Times New Roman"/>
          <w:szCs w:val="21"/>
        </w:rPr>
        <w:t xml:space="preserve"> </w:t>
      </w:r>
      <w:r w:rsidR="00C024A1" w:rsidRPr="00C024A1">
        <w:rPr>
          <w:rFonts w:ascii="Times New Roman" w:hAnsi="Times New Roman" w:cs="Times New Roman" w:hint="eastAsia"/>
          <w:szCs w:val="21"/>
        </w:rPr>
        <w:t>resistan</w:t>
      </w:r>
      <w:r w:rsidR="00C024A1" w:rsidRPr="00C024A1">
        <w:rPr>
          <w:rFonts w:ascii="Times New Roman" w:hAnsi="Times New Roman" w:cs="Times New Roman"/>
          <w:szCs w:val="21"/>
        </w:rPr>
        <w:t>ce</w:t>
      </w:r>
      <w:r w:rsidR="00C024A1" w:rsidRPr="00C024A1">
        <w:rPr>
          <w:rFonts w:ascii="Times New Roman" w:hAnsi="Times New Roman" w:cs="Times New Roman" w:hint="eastAsia"/>
          <w:szCs w:val="21"/>
        </w:rPr>
        <w:t>;</w:t>
      </w:r>
      <w:r w:rsidR="00C024A1" w:rsidRPr="00C024A1">
        <w:rPr>
          <w:rFonts w:ascii="Times New Roman" w:hAnsi="Times New Roman" w:cs="Times New Roman"/>
          <w:szCs w:val="21"/>
        </w:rPr>
        <w:t xml:space="preserve"> CR, </w:t>
      </w:r>
      <w:proofErr w:type="spellStart"/>
      <w:r w:rsidR="00C024A1" w:rsidRPr="00C024A1">
        <w:rPr>
          <w:rFonts w:ascii="Times New Roman" w:hAnsi="Times New Roman" w:cs="Times New Roman"/>
          <w:szCs w:val="21"/>
        </w:rPr>
        <w:t>carbapenemase</w:t>
      </w:r>
      <w:proofErr w:type="spellEnd"/>
      <w:r w:rsidR="00C024A1" w:rsidRPr="00C024A1">
        <w:rPr>
          <w:rFonts w:ascii="Times New Roman" w:hAnsi="Times New Roman" w:cs="Times New Roman"/>
          <w:szCs w:val="21"/>
        </w:rPr>
        <w:t xml:space="preserve"> resistance</w:t>
      </w:r>
    </w:p>
    <w:sectPr w:rsidR="00B4474D" w:rsidRPr="00C02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FA024" w14:textId="77777777" w:rsidR="00113627" w:rsidRDefault="00113627" w:rsidP="00567C92">
      <w:r>
        <w:separator/>
      </w:r>
    </w:p>
  </w:endnote>
  <w:endnote w:type="continuationSeparator" w:id="0">
    <w:p w14:paraId="0E5162D5" w14:textId="77777777" w:rsidR="00113627" w:rsidRDefault="00113627" w:rsidP="00567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28CB4" w14:textId="77777777" w:rsidR="00113627" w:rsidRDefault="00113627" w:rsidP="00567C92">
      <w:r>
        <w:separator/>
      </w:r>
    </w:p>
  </w:footnote>
  <w:footnote w:type="continuationSeparator" w:id="0">
    <w:p w14:paraId="5FFDE610" w14:textId="77777777" w:rsidR="00113627" w:rsidRDefault="00113627" w:rsidP="00567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CF"/>
    <w:rsid w:val="00021238"/>
    <w:rsid w:val="00113627"/>
    <w:rsid w:val="00116C31"/>
    <w:rsid w:val="0015556E"/>
    <w:rsid w:val="00217A11"/>
    <w:rsid w:val="00234C24"/>
    <w:rsid w:val="00266B07"/>
    <w:rsid w:val="003D6251"/>
    <w:rsid w:val="004D3B77"/>
    <w:rsid w:val="00567C92"/>
    <w:rsid w:val="006B3630"/>
    <w:rsid w:val="0073493D"/>
    <w:rsid w:val="007A37ED"/>
    <w:rsid w:val="009472D7"/>
    <w:rsid w:val="00B4474D"/>
    <w:rsid w:val="00BD5FEC"/>
    <w:rsid w:val="00C024A1"/>
    <w:rsid w:val="00CB10CF"/>
    <w:rsid w:val="00D12851"/>
    <w:rsid w:val="00E7128F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C4607"/>
  <w15:chartTrackingRefBased/>
  <w15:docId w15:val="{974694E8-3EF2-4837-9BD2-D208222C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1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B10CF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67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7C9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7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7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nnannan2017@163.com</dc:creator>
  <cp:keywords/>
  <dc:description/>
  <cp:lastModifiedBy> </cp:lastModifiedBy>
  <cp:revision>2</cp:revision>
  <dcterms:created xsi:type="dcterms:W3CDTF">2022-03-08T03:03:00Z</dcterms:created>
  <dcterms:modified xsi:type="dcterms:W3CDTF">2022-03-08T03:03:00Z</dcterms:modified>
</cp:coreProperties>
</file>